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F139C" w14:textId="19772315" w:rsidR="00433F3C" w:rsidRPr="00714280" w:rsidRDefault="00433F3C" w:rsidP="00433F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1E39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Pr="0071428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72056F">
        <w:rPr>
          <w:rFonts w:ascii="Times New Roman" w:hAnsi="Times New Roman" w:cs="Times New Roman"/>
          <w:sz w:val="24"/>
          <w:szCs w:val="24"/>
        </w:rPr>
        <w:t xml:space="preserve">airwise </w:t>
      </w:r>
      <w:r w:rsidRPr="0072056F">
        <w:rPr>
          <w:rFonts w:ascii="Times New Roman" w:hAnsi="Times New Roman" w:cs="Times New Roman"/>
          <w:sz w:val="24"/>
          <w:szCs w:val="24"/>
        </w:rPr>
        <w:t xml:space="preserve">post-hoc comparisons for differences in lipid, glycogen and water content among the three overwintering periods for </w:t>
      </w:r>
      <w:r>
        <w:rPr>
          <w:rFonts w:ascii="Times New Roman" w:hAnsi="Times New Roman" w:cs="Times New Roman"/>
          <w:sz w:val="24"/>
          <w:szCs w:val="24"/>
        </w:rPr>
        <w:t>individual</w:t>
      </w:r>
      <w:r w:rsidRPr="0072056F">
        <w:rPr>
          <w:rFonts w:ascii="Times New Roman" w:hAnsi="Times New Roman" w:cs="Times New Roman"/>
          <w:sz w:val="24"/>
          <w:szCs w:val="24"/>
        </w:rPr>
        <w:t xml:space="preserve"> species; statistically significant differences are in bold.</w:t>
      </w:r>
    </w:p>
    <w:tbl>
      <w:tblPr>
        <w:tblStyle w:val="Tabelamrea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2126"/>
        <w:gridCol w:w="2126"/>
        <w:gridCol w:w="2127"/>
      </w:tblGrid>
      <w:tr w:rsidR="00433F3C" w:rsidRPr="00826508" w14:paraId="2984DDCE" w14:textId="77777777" w:rsidTr="00BC06FA">
        <w:trPr>
          <w:trHeight w:val="315"/>
        </w:trPr>
        <w:tc>
          <w:tcPr>
            <w:tcW w:w="1418" w:type="dxa"/>
            <w:noWrap/>
          </w:tcPr>
          <w:p w14:paraId="59A011B3" w14:textId="77777777" w:rsidR="00433F3C" w:rsidRPr="00826508" w:rsidRDefault="00433F3C" w:rsidP="00BC06F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l-SI"/>
              </w:rPr>
            </w:pPr>
            <w:bookmarkStart w:id="0" w:name="_Hlk126849817"/>
            <w:r w:rsidRPr="008265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134" w:type="dxa"/>
          </w:tcPr>
          <w:p w14:paraId="6CD3EB8C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8265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126" w:type="dxa"/>
          </w:tcPr>
          <w:p w14:paraId="19004CCD" w14:textId="77777777" w:rsidR="00433F3C" w:rsidRPr="00674BF4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sl-SI"/>
              </w:rPr>
            </w:pPr>
            <w:r w:rsidRPr="00674BF4">
              <w:rPr>
                <w:rFonts w:ascii="Times New Roman" w:hAnsi="Times New Roman" w:cs="Times New Roman"/>
                <w:b/>
                <w:sz w:val="20"/>
                <w:szCs w:val="20"/>
              </w:rPr>
              <w:t>Beginning vs. Middle</w:t>
            </w:r>
          </w:p>
        </w:tc>
        <w:tc>
          <w:tcPr>
            <w:tcW w:w="2126" w:type="dxa"/>
          </w:tcPr>
          <w:p w14:paraId="3B8F2087" w14:textId="77777777" w:rsidR="00433F3C" w:rsidRPr="00674BF4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sl-SI"/>
              </w:rPr>
            </w:pPr>
            <w:r w:rsidRPr="00674BF4">
              <w:rPr>
                <w:rFonts w:ascii="Times New Roman" w:hAnsi="Times New Roman" w:cs="Times New Roman"/>
                <w:b/>
                <w:sz w:val="20"/>
                <w:szCs w:val="20"/>
              </w:rPr>
              <w:t>Middle vs. End</w:t>
            </w:r>
          </w:p>
        </w:tc>
        <w:tc>
          <w:tcPr>
            <w:tcW w:w="2127" w:type="dxa"/>
          </w:tcPr>
          <w:p w14:paraId="7CDF9C87" w14:textId="77777777" w:rsidR="00433F3C" w:rsidRPr="00674BF4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sl-SI"/>
              </w:rPr>
            </w:pPr>
            <w:r w:rsidRPr="00674BF4">
              <w:rPr>
                <w:rFonts w:ascii="Times New Roman" w:hAnsi="Times New Roman" w:cs="Times New Roman"/>
                <w:b/>
                <w:sz w:val="20"/>
                <w:szCs w:val="20"/>
              </w:rPr>
              <w:t>End vs. Beginning</w:t>
            </w:r>
          </w:p>
        </w:tc>
      </w:tr>
      <w:tr w:rsidR="00433F3C" w:rsidRPr="00826508" w14:paraId="419B7CD8" w14:textId="77777777" w:rsidTr="00BC06FA">
        <w:trPr>
          <w:trHeight w:val="280"/>
        </w:trPr>
        <w:tc>
          <w:tcPr>
            <w:tcW w:w="1418" w:type="dxa"/>
            <w:vMerge w:val="restart"/>
            <w:noWrap/>
          </w:tcPr>
          <w:p w14:paraId="693DFDED" w14:textId="77777777" w:rsidR="00433F3C" w:rsidRPr="00826508" w:rsidRDefault="00433F3C" w:rsidP="00BC06F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8265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</w:t>
            </w:r>
            <w:r w:rsidRPr="008265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) lefeburiana</w:t>
            </w:r>
          </w:p>
        </w:tc>
        <w:tc>
          <w:tcPr>
            <w:tcW w:w="1134" w:type="dxa"/>
          </w:tcPr>
          <w:p w14:paraId="0A4361FD" w14:textId="77777777" w:rsidR="00433F3C" w:rsidRPr="00826508" w:rsidRDefault="00433F3C" w:rsidP="00BC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08">
              <w:rPr>
                <w:rFonts w:ascii="Times New Roman" w:hAnsi="Times New Roman" w:cs="Times New Roman"/>
                <w:sz w:val="20"/>
                <w:szCs w:val="20"/>
              </w:rPr>
              <w:t>Glycogen</w:t>
            </w:r>
          </w:p>
        </w:tc>
        <w:tc>
          <w:tcPr>
            <w:tcW w:w="2126" w:type="dxa"/>
          </w:tcPr>
          <w:p w14:paraId="5612E82C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=0.18</w:t>
            </w:r>
            <w:r w:rsidRPr="0082650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71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=0.992</w:t>
            </w:r>
          </w:p>
        </w:tc>
        <w:tc>
          <w:tcPr>
            <w:tcW w:w="2126" w:type="dxa"/>
          </w:tcPr>
          <w:p w14:paraId="2E61C1D8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Q=4.98</w:t>
            </w:r>
            <w:r w:rsidRPr="008265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=0.007</w:t>
            </w:r>
          </w:p>
        </w:tc>
        <w:tc>
          <w:tcPr>
            <w:tcW w:w="2127" w:type="dxa"/>
          </w:tcPr>
          <w:p w14:paraId="7756377C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Q=6.02</w:t>
            </w:r>
            <w:r w:rsidRPr="008265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=0.001</w:t>
            </w:r>
          </w:p>
        </w:tc>
      </w:tr>
      <w:tr w:rsidR="00433F3C" w:rsidRPr="00826508" w14:paraId="663182B4" w14:textId="77777777" w:rsidTr="00BC06FA">
        <w:trPr>
          <w:trHeight w:val="280"/>
        </w:trPr>
        <w:tc>
          <w:tcPr>
            <w:tcW w:w="1418" w:type="dxa"/>
            <w:vMerge/>
            <w:noWrap/>
          </w:tcPr>
          <w:p w14:paraId="05113A6C" w14:textId="77777777" w:rsidR="00433F3C" w:rsidRPr="00826508" w:rsidRDefault="00433F3C" w:rsidP="00BC06F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134" w:type="dxa"/>
          </w:tcPr>
          <w:p w14:paraId="00FAED72" w14:textId="77777777" w:rsidR="00433F3C" w:rsidRPr="00826508" w:rsidRDefault="00433F3C" w:rsidP="00BC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ater</w:t>
            </w:r>
          </w:p>
        </w:tc>
        <w:tc>
          <w:tcPr>
            <w:tcW w:w="2126" w:type="dxa"/>
          </w:tcPr>
          <w:p w14:paraId="3573E856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Q=1.25</w:t>
            </w:r>
            <w:r w:rsidRPr="00826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p=0.656</w:t>
            </w:r>
          </w:p>
        </w:tc>
        <w:tc>
          <w:tcPr>
            <w:tcW w:w="2126" w:type="dxa"/>
          </w:tcPr>
          <w:p w14:paraId="3AA4EE61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Q=6.46</w:t>
            </w:r>
            <w:r w:rsidRPr="00826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p=0.001</w:t>
            </w:r>
          </w:p>
        </w:tc>
        <w:tc>
          <w:tcPr>
            <w:tcW w:w="2127" w:type="dxa"/>
          </w:tcPr>
          <w:p w14:paraId="6459DAF3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Q=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4.37</w:t>
            </w:r>
            <w:r w:rsidRPr="00826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=0.016</w:t>
            </w:r>
          </w:p>
        </w:tc>
      </w:tr>
      <w:tr w:rsidR="00433F3C" w:rsidRPr="00826508" w14:paraId="61D40B46" w14:textId="77777777" w:rsidTr="00BC06FA">
        <w:trPr>
          <w:trHeight w:val="276"/>
        </w:trPr>
        <w:tc>
          <w:tcPr>
            <w:tcW w:w="1418" w:type="dxa"/>
            <w:vMerge w:val="restart"/>
            <w:noWrap/>
          </w:tcPr>
          <w:p w14:paraId="147018D9" w14:textId="77777777" w:rsidR="00433F3C" w:rsidRPr="00826508" w:rsidRDefault="00433F3C" w:rsidP="00BC06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8265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C. illyrica</w:t>
            </w:r>
          </w:p>
        </w:tc>
        <w:tc>
          <w:tcPr>
            <w:tcW w:w="1134" w:type="dxa"/>
          </w:tcPr>
          <w:p w14:paraId="2B75EE10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826508">
              <w:rPr>
                <w:rFonts w:ascii="Times New Roman" w:hAnsi="Times New Roman" w:cs="Times New Roman"/>
                <w:sz w:val="20"/>
                <w:szCs w:val="20"/>
              </w:rPr>
              <w:t>Lipids</w:t>
            </w:r>
          </w:p>
        </w:tc>
        <w:tc>
          <w:tcPr>
            <w:tcW w:w="2126" w:type="dxa"/>
          </w:tcPr>
          <w:p w14:paraId="663A9C40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Q=2.55</w:t>
            </w:r>
            <w:r w:rsidRPr="00826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p=0.199</w:t>
            </w:r>
          </w:p>
        </w:tc>
        <w:tc>
          <w:tcPr>
            <w:tcW w:w="2126" w:type="dxa"/>
          </w:tcPr>
          <w:p w14:paraId="7189252E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Q=3.62</w:t>
            </w:r>
            <w:r w:rsidRPr="00826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p=0.049</w:t>
            </w:r>
          </w:p>
        </w:tc>
        <w:tc>
          <w:tcPr>
            <w:tcW w:w="2127" w:type="dxa"/>
          </w:tcPr>
          <w:p w14:paraId="35643F10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Q=0.93</w:t>
            </w:r>
            <w:r w:rsidRPr="00826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p=0.791</w:t>
            </w:r>
          </w:p>
        </w:tc>
      </w:tr>
      <w:tr w:rsidR="00433F3C" w:rsidRPr="00826508" w14:paraId="292AEA5E" w14:textId="77777777" w:rsidTr="00BC06FA">
        <w:trPr>
          <w:trHeight w:val="267"/>
        </w:trPr>
        <w:tc>
          <w:tcPr>
            <w:tcW w:w="1418" w:type="dxa"/>
            <w:vMerge/>
            <w:noWrap/>
          </w:tcPr>
          <w:p w14:paraId="1EC15AB1" w14:textId="77777777" w:rsidR="00433F3C" w:rsidRPr="00826508" w:rsidRDefault="00433F3C" w:rsidP="00BC06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134" w:type="dxa"/>
          </w:tcPr>
          <w:p w14:paraId="7AC0FF1B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826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ater</w:t>
            </w:r>
          </w:p>
        </w:tc>
        <w:tc>
          <w:tcPr>
            <w:tcW w:w="2126" w:type="dxa"/>
          </w:tcPr>
          <w:p w14:paraId="5907A199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=1.00</w:t>
            </w:r>
            <w:r w:rsidRPr="008265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=0.012</w:t>
            </w:r>
          </w:p>
        </w:tc>
        <w:tc>
          <w:tcPr>
            <w:tcW w:w="2126" w:type="dxa"/>
          </w:tcPr>
          <w:p w14:paraId="14CF4EEA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=0.00</w:t>
            </w:r>
            <w:r w:rsidRPr="008265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=0.008</w:t>
            </w:r>
          </w:p>
        </w:tc>
        <w:tc>
          <w:tcPr>
            <w:tcW w:w="2127" w:type="dxa"/>
          </w:tcPr>
          <w:p w14:paraId="701322CC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=0.00</w:t>
            </w:r>
            <w:r w:rsidRPr="008265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=0.037</w:t>
            </w:r>
          </w:p>
        </w:tc>
      </w:tr>
      <w:tr w:rsidR="00433F3C" w:rsidRPr="00826508" w14:paraId="4CDF701F" w14:textId="77777777" w:rsidTr="00BC06FA">
        <w:trPr>
          <w:trHeight w:val="270"/>
        </w:trPr>
        <w:tc>
          <w:tcPr>
            <w:tcW w:w="1418" w:type="dxa"/>
            <w:vMerge w:val="restart"/>
            <w:noWrap/>
          </w:tcPr>
          <w:p w14:paraId="6E6DCE2B" w14:textId="77777777" w:rsidR="00433F3C" w:rsidRPr="00826508" w:rsidRDefault="00433F3C" w:rsidP="00BC06F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</w:p>
          <w:p w14:paraId="058B4667" w14:textId="77777777" w:rsidR="00433F3C" w:rsidRPr="00826508" w:rsidRDefault="00433F3C" w:rsidP="00BC06F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8265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. aurantiacus</w:t>
            </w:r>
          </w:p>
        </w:tc>
        <w:tc>
          <w:tcPr>
            <w:tcW w:w="1134" w:type="dxa"/>
          </w:tcPr>
          <w:p w14:paraId="4B189DC8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826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ipids</w:t>
            </w:r>
          </w:p>
        </w:tc>
        <w:tc>
          <w:tcPr>
            <w:tcW w:w="2126" w:type="dxa"/>
          </w:tcPr>
          <w:p w14:paraId="0A69DC9F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Q=0.78</w:t>
            </w:r>
            <w:r w:rsidRPr="00826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p=0.848</w:t>
            </w:r>
          </w:p>
        </w:tc>
        <w:tc>
          <w:tcPr>
            <w:tcW w:w="2126" w:type="dxa"/>
          </w:tcPr>
          <w:p w14:paraId="1A4186DF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Q=4.66</w:t>
            </w:r>
            <w:r w:rsidRPr="00826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 xml:space="preserve"> , 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p=0.006</w:t>
            </w:r>
          </w:p>
        </w:tc>
        <w:tc>
          <w:tcPr>
            <w:tcW w:w="2127" w:type="dxa"/>
          </w:tcPr>
          <w:p w14:paraId="5EDFDAF2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Q=4.71</w:t>
            </w:r>
            <w:r w:rsidRPr="00826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 xml:space="preserve"> , 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p=0.006</w:t>
            </w:r>
          </w:p>
        </w:tc>
      </w:tr>
      <w:tr w:rsidR="00433F3C" w:rsidRPr="00826508" w14:paraId="0CB7E4D2" w14:textId="77777777" w:rsidTr="00BC06FA">
        <w:trPr>
          <w:trHeight w:val="275"/>
        </w:trPr>
        <w:tc>
          <w:tcPr>
            <w:tcW w:w="1418" w:type="dxa"/>
            <w:vMerge/>
            <w:noWrap/>
          </w:tcPr>
          <w:p w14:paraId="32DD38EB" w14:textId="77777777" w:rsidR="00433F3C" w:rsidRPr="00826508" w:rsidRDefault="00433F3C" w:rsidP="00BC06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134" w:type="dxa"/>
          </w:tcPr>
          <w:p w14:paraId="6BDD592C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826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lycogen</w:t>
            </w:r>
          </w:p>
        </w:tc>
        <w:tc>
          <w:tcPr>
            <w:tcW w:w="2126" w:type="dxa"/>
          </w:tcPr>
          <w:p w14:paraId="25B2E9F7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=7.00</w:t>
            </w:r>
            <w:r w:rsidRPr="008265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&lt;0.001</w:t>
            </w:r>
          </w:p>
        </w:tc>
        <w:tc>
          <w:tcPr>
            <w:tcW w:w="2126" w:type="dxa"/>
          </w:tcPr>
          <w:p w14:paraId="5BC681AB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=34.00</w:t>
            </w:r>
            <w:r w:rsidRPr="008265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=0.012</w:t>
            </w:r>
          </w:p>
        </w:tc>
        <w:tc>
          <w:tcPr>
            <w:tcW w:w="2127" w:type="dxa"/>
          </w:tcPr>
          <w:p w14:paraId="69696E43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=26.00</w:t>
            </w:r>
            <w:r w:rsidRPr="0082650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71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=0.227</w:t>
            </w:r>
          </w:p>
        </w:tc>
      </w:tr>
      <w:tr w:rsidR="00433F3C" w:rsidRPr="00826508" w14:paraId="12754CAC" w14:textId="77777777" w:rsidTr="00BC06FA">
        <w:trPr>
          <w:trHeight w:val="264"/>
        </w:trPr>
        <w:tc>
          <w:tcPr>
            <w:tcW w:w="1418" w:type="dxa"/>
            <w:vMerge/>
            <w:noWrap/>
          </w:tcPr>
          <w:p w14:paraId="05D21606" w14:textId="77777777" w:rsidR="00433F3C" w:rsidRPr="00826508" w:rsidRDefault="00433F3C" w:rsidP="00BC06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134" w:type="dxa"/>
          </w:tcPr>
          <w:p w14:paraId="67A38D77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826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ater</w:t>
            </w:r>
          </w:p>
        </w:tc>
        <w:tc>
          <w:tcPr>
            <w:tcW w:w="2126" w:type="dxa"/>
          </w:tcPr>
          <w:p w14:paraId="0876EB4C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Q=15.89</w:t>
            </w:r>
            <w:r w:rsidRPr="00826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p</w:t>
            </w: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2126" w:type="dxa"/>
          </w:tcPr>
          <w:p w14:paraId="552D66A6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Q=0.75</w:t>
            </w:r>
            <w:r w:rsidRPr="00826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p=0.858</w:t>
            </w:r>
          </w:p>
        </w:tc>
        <w:tc>
          <w:tcPr>
            <w:tcW w:w="2127" w:type="dxa"/>
          </w:tcPr>
          <w:p w14:paraId="49C7D64E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Q=14.40</w:t>
            </w:r>
            <w:r w:rsidRPr="00826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p</w:t>
            </w: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433F3C" w:rsidRPr="00826508" w14:paraId="7829ADE8" w14:textId="77777777" w:rsidTr="00BC06FA">
        <w:trPr>
          <w:trHeight w:val="281"/>
        </w:trPr>
        <w:tc>
          <w:tcPr>
            <w:tcW w:w="1418" w:type="dxa"/>
            <w:noWrap/>
          </w:tcPr>
          <w:p w14:paraId="390B3043" w14:textId="77777777" w:rsidR="00433F3C" w:rsidRPr="00826508" w:rsidRDefault="00433F3C" w:rsidP="00BC06F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8265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G. annulatus</w:t>
            </w:r>
          </w:p>
        </w:tc>
        <w:tc>
          <w:tcPr>
            <w:tcW w:w="1134" w:type="dxa"/>
          </w:tcPr>
          <w:p w14:paraId="7D4742A4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826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lycogen</w:t>
            </w:r>
          </w:p>
        </w:tc>
        <w:tc>
          <w:tcPr>
            <w:tcW w:w="2126" w:type="dxa"/>
          </w:tcPr>
          <w:p w14:paraId="31D498A5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Q=7.47</w:t>
            </w:r>
            <w:r w:rsidRPr="00826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p=0.017</w:t>
            </w:r>
          </w:p>
        </w:tc>
        <w:tc>
          <w:tcPr>
            <w:tcW w:w="2126" w:type="dxa"/>
          </w:tcPr>
          <w:p w14:paraId="43F0D093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Q=7.50</w:t>
            </w:r>
            <w:r w:rsidRPr="00826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p=0.016</w:t>
            </w:r>
          </w:p>
        </w:tc>
        <w:tc>
          <w:tcPr>
            <w:tcW w:w="2127" w:type="dxa"/>
          </w:tcPr>
          <w:p w14:paraId="087E810E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Q=12.96</w:t>
            </w:r>
            <w:r w:rsidRPr="00826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p&lt;0.001</w:t>
            </w:r>
          </w:p>
        </w:tc>
      </w:tr>
      <w:tr w:rsidR="00433F3C" w:rsidRPr="00826508" w14:paraId="7F7F3048" w14:textId="77777777" w:rsidTr="00BC06FA">
        <w:trPr>
          <w:trHeight w:val="272"/>
        </w:trPr>
        <w:tc>
          <w:tcPr>
            <w:tcW w:w="1418" w:type="dxa"/>
            <w:vMerge w:val="restart"/>
            <w:noWrap/>
          </w:tcPr>
          <w:p w14:paraId="7201837B" w14:textId="77777777" w:rsidR="00433F3C" w:rsidRPr="00826508" w:rsidRDefault="00433F3C" w:rsidP="00BC06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8265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G. titanus</w:t>
            </w:r>
          </w:p>
        </w:tc>
        <w:tc>
          <w:tcPr>
            <w:tcW w:w="1134" w:type="dxa"/>
          </w:tcPr>
          <w:p w14:paraId="3F1DFC98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826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lycogen</w:t>
            </w:r>
          </w:p>
        </w:tc>
        <w:tc>
          <w:tcPr>
            <w:tcW w:w="2126" w:type="dxa"/>
          </w:tcPr>
          <w:p w14:paraId="7C70373F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Q=2.53</w:t>
            </w:r>
            <w:r w:rsidRPr="00826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p=0.193</w:t>
            </w:r>
          </w:p>
        </w:tc>
        <w:tc>
          <w:tcPr>
            <w:tcW w:w="2126" w:type="dxa"/>
          </w:tcPr>
          <w:p w14:paraId="78045888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Q=5.37</w:t>
            </w:r>
            <w:r w:rsidRPr="00826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p=0.002</w:t>
            </w:r>
          </w:p>
        </w:tc>
        <w:tc>
          <w:tcPr>
            <w:tcW w:w="2127" w:type="dxa"/>
          </w:tcPr>
          <w:p w14:paraId="59C541EE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Q=7.89</w:t>
            </w:r>
            <w:r w:rsidRPr="00826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p=0.019</w:t>
            </w:r>
          </w:p>
        </w:tc>
      </w:tr>
      <w:tr w:rsidR="00433F3C" w:rsidRPr="00826508" w14:paraId="48C4A665" w14:textId="77777777" w:rsidTr="00BC06FA">
        <w:trPr>
          <w:trHeight w:val="290"/>
        </w:trPr>
        <w:tc>
          <w:tcPr>
            <w:tcW w:w="1418" w:type="dxa"/>
            <w:vMerge/>
            <w:noWrap/>
          </w:tcPr>
          <w:p w14:paraId="4D6C3EC7" w14:textId="77777777" w:rsidR="00433F3C" w:rsidRPr="00826508" w:rsidRDefault="00433F3C" w:rsidP="00BC06F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134" w:type="dxa"/>
          </w:tcPr>
          <w:p w14:paraId="4CB1459D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826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ater</w:t>
            </w:r>
          </w:p>
        </w:tc>
        <w:tc>
          <w:tcPr>
            <w:tcW w:w="2126" w:type="dxa"/>
          </w:tcPr>
          <w:p w14:paraId="47C87266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Q=2.95</w:t>
            </w:r>
            <w:r w:rsidRPr="00826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p=0.111</w:t>
            </w:r>
          </w:p>
        </w:tc>
        <w:tc>
          <w:tcPr>
            <w:tcW w:w="2126" w:type="dxa"/>
          </w:tcPr>
          <w:p w14:paraId="6FD98F24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Q=3.18</w:t>
            </w:r>
            <w:r w:rsidRPr="00826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p=0.081</w:t>
            </w:r>
          </w:p>
        </w:tc>
        <w:tc>
          <w:tcPr>
            <w:tcW w:w="2127" w:type="dxa"/>
          </w:tcPr>
          <w:p w14:paraId="08553AFD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Q=6.14</w:t>
            </w:r>
            <w:r w:rsidRPr="00826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p=0.001</w:t>
            </w:r>
          </w:p>
        </w:tc>
      </w:tr>
      <w:tr w:rsidR="00433F3C" w:rsidRPr="00826508" w14:paraId="663D8687" w14:textId="77777777" w:rsidTr="00BC06FA">
        <w:trPr>
          <w:trHeight w:val="266"/>
        </w:trPr>
        <w:tc>
          <w:tcPr>
            <w:tcW w:w="1418" w:type="dxa"/>
            <w:noWrap/>
          </w:tcPr>
          <w:p w14:paraId="3B304A28" w14:textId="77777777" w:rsidR="00433F3C" w:rsidRPr="00826508" w:rsidRDefault="00433F3C" w:rsidP="00BC06F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8265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. menardi</w:t>
            </w:r>
          </w:p>
        </w:tc>
        <w:tc>
          <w:tcPr>
            <w:tcW w:w="1134" w:type="dxa"/>
          </w:tcPr>
          <w:p w14:paraId="4699B5BA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826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ipids</w:t>
            </w:r>
          </w:p>
        </w:tc>
        <w:tc>
          <w:tcPr>
            <w:tcW w:w="2126" w:type="dxa"/>
          </w:tcPr>
          <w:p w14:paraId="11DD6834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=24.00</w:t>
            </w:r>
            <w:r w:rsidRPr="008265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=0.003</w:t>
            </w:r>
          </w:p>
        </w:tc>
        <w:tc>
          <w:tcPr>
            <w:tcW w:w="2126" w:type="dxa"/>
          </w:tcPr>
          <w:p w14:paraId="75F35F3D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=86.00</w:t>
            </w:r>
            <w:r w:rsidRPr="0082650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71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=0.418</w:t>
            </w:r>
          </w:p>
        </w:tc>
        <w:tc>
          <w:tcPr>
            <w:tcW w:w="2127" w:type="dxa"/>
          </w:tcPr>
          <w:p w14:paraId="1499AAE3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=33.00</w:t>
            </w:r>
            <w:r w:rsidRPr="0082650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71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=0.242</w:t>
            </w:r>
          </w:p>
        </w:tc>
      </w:tr>
      <w:tr w:rsidR="00433F3C" w:rsidRPr="00826508" w14:paraId="46BADAE1" w14:textId="77777777" w:rsidTr="00BC06FA">
        <w:trPr>
          <w:trHeight w:val="314"/>
        </w:trPr>
        <w:tc>
          <w:tcPr>
            <w:tcW w:w="1418" w:type="dxa"/>
            <w:noWrap/>
          </w:tcPr>
          <w:p w14:paraId="615ECE7F" w14:textId="77777777" w:rsidR="00433F3C" w:rsidRPr="00826508" w:rsidRDefault="00433F3C" w:rsidP="00BC06F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8265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L. schreibersii</w:t>
            </w:r>
          </w:p>
        </w:tc>
        <w:tc>
          <w:tcPr>
            <w:tcW w:w="1134" w:type="dxa"/>
          </w:tcPr>
          <w:p w14:paraId="0D24B5BB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826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lycogen</w:t>
            </w:r>
          </w:p>
        </w:tc>
        <w:tc>
          <w:tcPr>
            <w:tcW w:w="2126" w:type="dxa"/>
          </w:tcPr>
          <w:p w14:paraId="545C875F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Q=3.04</w:t>
            </w:r>
            <w:r w:rsidRPr="00826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p=0.095</w:t>
            </w:r>
          </w:p>
        </w:tc>
        <w:tc>
          <w:tcPr>
            <w:tcW w:w="2126" w:type="dxa"/>
          </w:tcPr>
          <w:p w14:paraId="7CC22971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Q=4.45</w:t>
            </w:r>
            <w:r w:rsidRPr="00826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p=0.009</w:t>
            </w:r>
          </w:p>
        </w:tc>
        <w:tc>
          <w:tcPr>
            <w:tcW w:w="2127" w:type="dxa"/>
          </w:tcPr>
          <w:p w14:paraId="3FBCBD66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Q=6.46</w:t>
            </w:r>
            <w:r w:rsidRPr="00826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p&lt;0.001</w:t>
            </w:r>
          </w:p>
        </w:tc>
      </w:tr>
      <w:tr w:rsidR="00433F3C" w:rsidRPr="00826508" w14:paraId="6BEA207F" w14:textId="77777777" w:rsidTr="00BC06FA">
        <w:trPr>
          <w:trHeight w:val="180"/>
        </w:trPr>
        <w:tc>
          <w:tcPr>
            <w:tcW w:w="1418" w:type="dxa"/>
            <w:noWrap/>
          </w:tcPr>
          <w:p w14:paraId="096BC800" w14:textId="77777777" w:rsidR="00433F3C" w:rsidRPr="00826508" w:rsidRDefault="00433F3C" w:rsidP="00BC06F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8265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T. dubitata</w:t>
            </w:r>
          </w:p>
        </w:tc>
        <w:tc>
          <w:tcPr>
            <w:tcW w:w="1134" w:type="dxa"/>
          </w:tcPr>
          <w:p w14:paraId="06E46ED0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826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lycogen</w:t>
            </w:r>
          </w:p>
        </w:tc>
        <w:tc>
          <w:tcPr>
            <w:tcW w:w="2126" w:type="dxa"/>
          </w:tcPr>
          <w:p w14:paraId="047BC7A1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=68.00</w:t>
            </w:r>
            <w:r w:rsidRPr="0082650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71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=0.369</w:t>
            </w:r>
          </w:p>
        </w:tc>
        <w:tc>
          <w:tcPr>
            <w:tcW w:w="2126" w:type="dxa"/>
          </w:tcPr>
          <w:p w14:paraId="1BA62975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=29.00</w:t>
            </w:r>
            <w:r w:rsidRPr="008265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=0.002</w:t>
            </w:r>
          </w:p>
        </w:tc>
        <w:tc>
          <w:tcPr>
            <w:tcW w:w="2127" w:type="dxa"/>
          </w:tcPr>
          <w:p w14:paraId="5091294C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=0.00</w:t>
            </w:r>
            <w:r w:rsidRPr="008265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&lt;0.001</w:t>
            </w:r>
          </w:p>
        </w:tc>
      </w:tr>
      <w:tr w:rsidR="00433F3C" w:rsidRPr="00826508" w14:paraId="7B515175" w14:textId="77777777" w:rsidTr="00BC06FA">
        <w:trPr>
          <w:trHeight w:val="290"/>
        </w:trPr>
        <w:tc>
          <w:tcPr>
            <w:tcW w:w="1418" w:type="dxa"/>
            <w:noWrap/>
          </w:tcPr>
          <w:p w14:paraId="0FEDAAD1" w14:textId="77777777" w:rsidR="00433F3C" w:rsidRPr="00826508" w:rsidRDefault="00433F3C" w:rsidP="00BC06F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8265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S. libatrix</w:t>
            </w:r>
          </w:p>
        </w:tc>
        <w:tc>
          <w:tcPr>
            <w:tcW w:w="1134" w:type="dxa"/>
          </w:tcPr>
          <w:p w14:paraId="2BBEBF03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826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ipids</w:t>
            </w:r>
          </w:p>
        </w:tc>
        <w:tc>
          <w:tcPr>
            <w:tcW w:w="2126" w:type="dxa"/>
          </w:tcPr>
          <w:p w14:paraId="4FB29A93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=11.00</w:t>
            </w:r>
            <w:r w:rsidRPr="008265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&lt;0.001</w:t>
            </w:r>
          </w:p>
        </w:tc>
        <w:tc>
          <w:tcPr>
            <w:tcW w:w="2126" w:type="dxa"/>
          </w:tcPr>
          <w:p w14:paraId="11E0D3FE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=127.00</w:t>
            </w:r>
            <w:r w:rsidRPr="0082650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71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=1.000</w:t>
            </w:r>
          </w:p>
        </w:tc>
        <w:tc>
          <w:tcPr>
            <w:tcW w:w="2127" w:type="dxa"/>
          </w:tcPr>
          <w:p w14:paraId="793181E6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=13.00</w:t>
            </w:r>
            <w:r w:rsidRPr="008265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=0.017</w:t>
            </w:r>
          </w:p>
        </w:tc>
      </w:tr>
      <w:tr w:rsidR="00433F3C" w:rsidRPr="00826508" w14:paraId="172E52F3" w14:textId="77777777" w:rsidTr="00BC06FA">
        <w:trPr>
          <w:trHeight w:val="279"/>
        </w:trPr>
        <w:tc>
          <w:tcPr>
            <w:tcW w:w="1418" w:type="dxa"/>
            <w:vMerge w:val="restart"/>
            <w:noWrap/>
          </w:tcPr>
          <w:p w14:paraId="79AEEDE9" w14:textId="77777777" w:rsidR="00433F3C" w:rsidRPr="00826508" w:rsidRDefault="00433F3C" w:rsidP="00BC06F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8265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T. cavicola</w:t>
            </w:r>
          </w:p>
        </w:tc>
        <w:tc>
          <w:tcPr>
            <w:tcW w:w="1134" w:type="dxa"/>
          </w:tcPr>
          <w:p w14:paraId="46E9FFF3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826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ipids</w:t>
            </w:r>
          </w:p>
        </w:tc>
        <w:tc>
          <w:tcPr>
            <w:tcW w:w="2126" w:type="dxa"/>
          </w:tcPr>
          <w:p w14:paraId="1A0CF44E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Q=0.60</w:t>
            </w:r>
            <w:r w:rsidRPr="00826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p=0.906</w:t>
            </w:r>
          </w:p>
        </w:tc>
        <w:tc>
          <w:tcPr>
            <w:tcW w:w="2126" w:type="dxa"/>
          </w:tcPr>
          <w:p w14:paraId="7E0524CE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Q=4.12</w:t>
            </w:r>
            <w:r w:rsidRPr="00826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p=0.018</w:t>
            </w:r>
          </w:p>
        </w:tc>
        <w:tc>
          <w:tcPr>
            <w:tcW w:w="2127" w:type="dxa"/>
          </w:tcPr>
          <w:p w14:paraId="2661F630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Q=3.62</w:t>
            </w:r>
            <w:r w:rsidRPr="00826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p=0.042</w:t>
            </w:r>
          </w:p>
        </w:tc>
      </w:tr>
      <w:tr w:rsidR="00433F3C" w:rsidRPr="00826508" w14:paraId="24A05227" w14:textId="77777777" w:rsidTr="00BC06FA">
        <w:trPr>
          <w:trHeight w:val="228"/>
        </w:trPr>
        <w:tc>
          <w:tcPr>
            <w:tcW w:w="1418" w:type="dxa"/>
            <w:vMerge/>
            <w:noWrap/>
          </w:tcPr>
          <w:p w14:paraId="67310100" w14:textId="77777777" w:rsidR="00433F3C" w:rsidRPr="00826508" w:rsidRDefault="00433F3C" w:rsidP="00BC06F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134" w:type="dxa"/>
          </w:tcPr>
          <w:p w14:paraId="5E005D33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826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ater</w:t>
            </w:r>
          </w:p>
        </w:tc>
        <w:tc>
          <w:tcPr>
            <w:tcW w:w="2126" w:type="dxa"/>
          </w:tcPr>
          <w:p w14:paraId="4F046590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Q=3.53</w:t>
            </w:r>
            <w:r w:rsidRPr="00826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p=0.048</w:t>
            </w:r>
          </w:p>
        </w:tc>
        <w:tc>
          <w:tcPr>
            <w:tcW w:w="2126" w:type="dxa"/>
          </w:tcPr>
          <w:p w14:paraId="76B91EB3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Q=12.44</w:t>
            </w:r>
            <w:r w:rsidRPr="00826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p&lt;0.001</w:t>
            </w:r>
          </w:p>
        </w:tc>
        <w:tc>
          <w:tcPr>
            <w:tcW w:w="2127" w:type="dxa"/>
          </w:tcPr>
          <w:p w14:paraId="36DBAD9E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Q=16.26</w:t>
            </w:r>
            <w:r w:rsidRPr="00826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p&lt;0.001</w:t>
            </w:r>
          </w:p>
        </w:tc>
      </w:tr>
      <w:tr w:rsidR="00433F3C" w:rsidRPr="00826508" w14:paraId="47DB1D50" w14:textId="77777777" w:rsidTr="00BC06FA">
        <w:trPr>
          <w:trHeight w:val="260"/>
        </w:trPr>
        <w:tc>
          <w:tcPr>
            <w:tcW w:w="1418" w:type="dxa"/>
            <w:noWrap/>
          </w:tcPr>
          <w:p w14:paraId="357C6E25" w14:textId="77777777" w:rsidR="00433F3C" w:rsidRPr="00826508" w:rsidRDefault="00433F3C" w:rsidP="00BC06F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8265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T. neglectus</w:t>
            </w:r>
          </w:p>
        </w:tc>
        <w:tc>
          <w:tcPr>
            <w:tcW w:w="1134" w:type="dxa"/>
          </w:tcPr>
          <w:p w14:paraId="019A6254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826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ipids</w:t>
            </w:r>
          </w:p>
        </w:tc>
        <w:tc>
          <w:tcPr>
            <w:tcW w:w="2126" w:type="dxa"/>
          </w:tcPr>
          <w:p w14:paraId="1ABADEAD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Q=3.74</w:t>
            </w:r>
            <w:r w:rsidRPr="00826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p=0.039</w:t>
            </w:r>
          </w:p>
        </w:tc>
        <w:tc>
          <w:tcPr>
            <w:tcW w:w="2126" w:type="dxa"/>
          </w:tcPr>
          <w:p w14:paraId="0DFD4222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Q=2.95</w:t>
            </w:r>
            <w:r w:rsidRPr="00826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p=0.117</w:t>
            </w:r>
          </w:p>
        </w:tc>
        <w:tc>
          <w:tcPr>
            <w:tcW w:w="2127" w:type="dxa"/>
          </w:tcPr>
          <w:p w14:paraId="47DEC291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Q=7.02</w:t>
            </w:r>
            <w:r w:rsidRPr="00826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p&lt;0.001</w:t>
            </w:r>
          </w:p>
        </w:tc>
      </w:tr>
      <w:bookmarkEnd w:id="0"/>
    </w:tbl>
    <w:p w14:paraId="3C00661F" w14:textId="77777777" w:rsidR="00433F3C" w:rsidRDefault="00433F3C" w:rsidP="00433F3C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765A87DA" w14:textId="59FCF265" w:rsidR="00433F3C" w:rsidRPr="00714280" w:rsidRDefault="00433F3C" w:rsidP="00433F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132562513"/>
      <w:r w:rsidRPr="00C41E39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1428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72056F">
        <w:rPr>
          <w:rFonts w:ascii="Times New Roman" w:hAnsi="Times New Roman" w:cs="Times New Roman"/>
          <w:sz w:val="24"/>
          <w:szCs w:val="24"/>
        </w:rPr>
        <w:t>airwise post-hoc comparisons for differences in lipid, glycogen and water content among the three overwintering periods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Pr="007205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igher taxa and guilds</w:t>
      </w:r>
      <w:r w:rsidRPr="0072056F">
        <w:rPr>
          <w:rFonts w:ascii="Times New Roman" w:hAnsi="Times New Roman" w:cs="Times New Roman"/>
          <w:sz w:val="24"/>
          <w:szCs w:val="24"/>
        </w:rPr>
        <w:t>; statistically significant differences are in bold.</w:t>
      </w:r>
    </w:p>
    <w:bookmarkEnd w:id="1"/>
    <w:tbl>
      <w:tblPr>
        <w:tblStyle w:val="Tabelamrea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2268"/>
        <w:gridCol w:w="2268"/>
        <w:gridCol w:w="2127"/>
      </w:tblGrid>
      <w:tr w:rsidR="00433F3C" w:rsidRPr="00826508" w14:paraId="2C257C0D" w14:textId="77777777" w:rsidTr="00BC06FA">
        <w:trPr>
          <w:trHeight w:val="315"/>
        </w:trPr>
        <w:tc>
          <w:tcPr>
            <w:tcW w:w="1134" w:type="dxa"/>
            <w:noWrap/>
          </w:tcPr>
          <w:p w14:paraId="0A1AB92C" w14:textId="77777777" w:rsidR="00433F3C" w:rsidRPr="00826508" w:rsidRDefault="00433F3C" w:rsidP="00BC06F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l-SI"/>
              </w:rPr>
            </w:pPr>
          </w:p>
        </w:tc>
        <w:tc>
          <w:tcPr>
            <w:tcW w:w="1134" w:type="dxa"/>
          </w:tcPr>
          <w:p w14:paraId="3E3E93F1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8265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268" w:type="dxa"/>
          </w:tcPr>
          <w:p w14:paraId="01BE5EEB" w14:textId="77777777" w:rsidR="00433F3C" w:rsidRPr="00484F88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484F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ginning vs. Middle</w:t>
            </w:r>
          </w:p>
        </w:tc>
        <w:tc>
          <w:tcPr>
            <w:tcW w:w="2268" w:type="dxa"/>
          </w:tcPr>
          <w:p w14:paraId="7F4C1317" w14:textId="77777777" w:rsidR="00433F3C" w:rsidRPr="00484F88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484F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ddle vs. End</w:t>
            </w:r>
          </w:p>
        </w:tc>
        <w:tc>
          <w:tcPr>
            <w:tcW w:w="2127" w:type="dxa"/>
          </w:tcPr>
          <w:p w14:paraId="248562A1" w14:textId="77777777" w:rsidR="00433F3C" w:rsidRPr="00484F88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484F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 vs. Beginning</w:t>
            </w:r>
          </w:p>
        </w:tc>
      </w:tr>
      <w:tr w:rsidR="00433F3C" w:rsidRPr="00826508" w14:paraId="7B660240" w14:textId="77777777" w:rsidTr="00BC06FA">
        <w:trPr>
          <w:trHeight w:val="315"/>
        </w:trPr>
        <w:tc>
          <w:tcPr>
            <w:tcW w:w="8931" w:type="dxa"/>
            <w:gridSpan w:val="5"/>
            <w:noWrap/>
          </w:tcPr>
          <w:p w14:paraId="3514D617" w14:textId="77777777" w:rsidR="00433F3C" w:rsidRPr="00C751DE" w:rsidRDefault="00433F3C" w:rsidP="00BC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7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l-SI"/>
              </w:rPr>
              <w:t>Higher taxa</w:t>
            </w:r>
          </w:p>
        </w:tc>
      </w:tr>
      <w:tr w:rsidR="00433F3C" w:rsidRPr="00826508" w14:paraId="2B01EA8A" w14:textId="77777777" w:rsidTr="00BC06FA">
        <w:trPr>
          <w:trHeight w:val="280"/>
        </w:trPr>
        <w:tc>
          <w:tcPr>
            <w:tcW w:w="1134" w:type="dxa"/>
            <w:noWrap/>
          </w:tcPr>
          <w:p w14:paraId="13713F8C" w14:textId="77777777" w:rsidR="00433F3C" w:rsidRPr="00484F88" w:rsidRDefault="00433F3C" w:rsidP="00BC06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484F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lusca</w:t>
            </w:r>
          </w:p>
        </w:tc>
        <w:tc>
          <w:tcPr>
            <w:tcW w:w="1134" w:type="dxa"/>
          </w:tcPr>
          <w:p w14:paraId="7A9F9FB8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826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ater</w:t>
            </w:r>
          </w:p>
        </w:tc>
        <w:tc>
          <w:tcPr>
            <w:tcW w:w="2268" w:type="dxa"/>
          </w:tcPr>
          <w:p w14:paraId="58BF4915" w14:textId="77777777" w:rsidR="00433F3C" w:rsidRPr="004710A7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U=33.00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 xml:space="preserve"> p=0.003</w:t>
            </w:r>
          </w:p>
        </w:tc>
        <w:tc>
          <w:tcPr>
            <w:tcW w:w="2268" w:type="dxa"/>
          </w:tcPr>
          <w:p w14:paraId="3D63928E" w14:textId="77777777" w:rsidR="00433F3C" w:rsidRPr="004710A7" w:rsidRDefault="00433F3C" w:rsidP="00BC06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U=98.00</w:t>
            </w:r>
            <w:r w:rsidRPr="00471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p=1.000</w:t>
            </w:r>
          </w:p>
        </w:tc>
        <w:tc>
          <w:tcPr>
            <w:tcW w:w="2127" w:type="dxa"/>
          </w:tcPr>
          <w:p w14:paraId="2FFA28F4" w14:textId="77777777" w:rsidR="00433F3C" w:rsidRPr="004710A7" w:rsidRDefault="00433F3C" w:rsidP="00BC06F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=25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.00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=0.038</w:t>
            </w:r>
          </w:p>
        </w:tc>
      </w:tr>
      <w:tr w:rsidR="00433F3C" w:rsidRPr="00826508" w14:paraId="4535D68A" w14:textId="77777777" w:rsidTr="00BC06FA">
        <w:trPr>
          <w:trHeight w:val="280"/>
        </w:trPr>
        <w:tc>
          <w:tcPr>
            <w:tcW w:w="1134" w:type="dxa"/>
            <w:vMerge w:val="restart"/>
            <w:noWrap/>
          </w:tcPr>
          <w:p w14:paraId="038F7811" w14:textId="77777777" w:rsidR="00433F3C" w:rsidRPr="00484F88" w:rsidRDefault="00433F3C" w:rsidP="00BC06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</w:p>
          <w:p w14:paraId="31FDE60A" w14:textId="77777777" w:rsidR="00433F3C" w:rsidRPr="00484F88" w:rsidRDefault="00433F3C" w:rsidP="00BC06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484F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Arachnida</w:t>
            </w:r>
          </w:p>
        </w:tc>
        <w:tc>
          <w:tcPr>
            <w:tcW w:w="1134" w:type="dxa"/>
          </w:tcPr>
          <w:p w14:paraId="746EDA82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ipids</w:t>
            </w:r>
          </w:p>
        </w:tc>
        <w:tc>
          <w:tcPr>
            <w:tcW w:w="2268" w:type="dxa"/>
          </w:tcPr>
          <w:p w14:paraId="5BC19500" w14:textId="77777777" w:rsidR="00433F3C" w:rsidRPr="004710A7" w:rsidRDefault="00433F3C" w:rsidP="00BC06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U=953.00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 xml:space="preserve"> p=0.013</w:t>
            </w:r>
          </w:p>
        </w:tc>
        <w:tc>
          <w:tcPr>
            <w:tcW w:w="2268" w:type="dxa"/>
          </w:tcPr>
          <w:p w14:paraId="2C7E10DF" w14:textId="77777777" w:rsidR="00433F3C" w:rsidRPr="004710A7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U=1329.50</w:t>
            </w:r>
            <w:r w:rsidRPr="00471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p=1.000</w:t>
            </w:r>
          </w:p>
        </w:tc>
        <w:tc>
          <w:tcPr>
            <w:tcW w:w="2127" w:type="dxa"/>
          </w:tcPr>
          <w:p w14:paraId="7B59F5C1" w14:textId="77777777" w:rsidR="00433F3C" w:rsidRPr="004710A7" w:rsidRDefault="00433F3C" w:rsidP="00BC06F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=393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.50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&lt;0.001</w:t>
            </w:r>
          </w:p>
        </w:tc>
      </w:tr>
      <w:tr w:rsidR="00433F3C" w:rsidRPr="00826508" w14:paraId="35C0191C" w14:textId="77777777" w:rsidTr="00BC06FA">
        <w:trPr>
          <w:trHeight w:val="280"/>
        </w:trPr>
        <w:tc>
          <w:tcPr>
            <w:tcW w:w="1134" w:type="dxa"/>
            <w:vMerge/>
            <w:noWrap/>
          </w:tcPr>
          <w:p w14:paraId="3D74357D" w14:textId="77777777" w:rsidR="00433F3C" w:rsidRPr="00484F88" w:rsidRDefault="00433F3C" w:rsidP="00BC06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134" w:type="dxa"/>
          </w:tcPr>
          <w:p w14:paraId="2E34CF95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lycogen</w:t>
            </w:r>
          </w:p>
        </w:tc>
        <w:tc>
          <w:tcPr>
            <w:tcW w:w="2268" w:type="dxa"/>
          </w:tcPr>
          <w:p w14:paraId="3B0C526F" w14:textId="77777777" w:rsidR="00433F3C" w:rsidRPr="004710A7" w:rsidRDefault="00433F3C" w:rsidP="00BC06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U=1129.00</w:t>
            </w:r>
            <w:r w:rsidRPr="00471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p=0.093</w:t>
            </w:r>
          </w:p>
        </w:tc>
        <w:tc>
          <w:tcPr>
            <w:tcW w:w="2268" w:type="dxa"/>
          </w:tcPr>
          <w:p w14:paraId="62C334DA" w14:textId="77777777" w:rsidR="00433F3C" w:rsidRPr="004710A7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U=1209.00</w:t>
            </w:r>
            <w:r w:rsidRPr="00471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p=0.117</w:t>
            </w:r>
          </w:p>
        </w:tc>
        <w:tc>
          <w:tcPr>
            <w:tcW w:w="2127" w:type="dxa"/>
          </w:tcPr>
          <w:p w14:paraId="75CF88CD" w14:textId="77777777" w:rsidR="00433F3C" w:rsidRPr="004710A7" w:rsidRDefault="00433F3C" w:rsidP="00BC06F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=591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.00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=0.021</w:t>
            </w:r>
          </w:p>
        </w:tc>
      </w:tr>
      <w:tr w:rsidR="00433F3C" w:rsidRPr="00826508" w14:paraId="5DA07F5A" w14:textId="77777777" w:rsidTr="00BC06FA">
        <w:trPr>
          <w:trHeight w:val="280"/>
        </w:trPr>
        <w:tc>
          <w:tcPr>
            <w:tcW w:w="1134" w:type="dxa"/>
            <w:vMerge/>
            <w:noWrap/>
          </w:tcPr>
          <w:p w14:paraId="25900BBC" w14:textId="77777777" w:rsidR="00433F3C" w:rsidRPr="00484F88" w:rsidRDefault="00433F3C" w:rsidP="00BC06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134" w:type="dxa"/>
          </w:tcPr>
          <w:p w14:paraId="221EE67E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ater</w:t>
            </w:r>
          </w:p>
        </w:tc>
        <w:tc>
          <w:tcPr>
            <w:tcW w:w="2268" w:type="dxa"/>
          </w:tcPr>
          <w:p w14:paraId="167D3649" w14:textId="77777777" w:rsidR="00433F3C" w:rsidRPr="004710A7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U=826.00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 xml:space="preserve"> p=0.001</w:t>
            </w:r>
          </w:p>
        </w:tc>
        <w:tc>
          <w:tcPr>
            <w:tcW w:w="2268" w:type="dxa"/>
          </w:tcPr>
          <w:p w14:paraId="5C983F12" w14:textId="77777777" w:rsidR="00433F3C" w:rsidRPr="004710A7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U=1336.00</w:t>
            </w:r>
            <w:r w:rsidRPr="00471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p=1.000</w:t>
            </w:r>
          </w:p>
        </w:tc>
        <w:tc>
          <w:tcPr>
            <w:tcW w:w="2127" w:type="dxa"/>
          </w:tcPr>
          <w:p w14:paraId="57B88A5A" w14:textId="77777777" w:rsidR="00433F3C" w:rsidRPr="004710A7" w:rsidRDefault="00433F3C" w:rsidP="00BC06F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=417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.00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&lt;0.001</w:t>
            </w:r>
          </w:p>
        </w:tc>
      </w:tr>
      <w:tr w:rsidR="00433F3C" w:rsidRPr="00826508" w14:paraId="3E012B6C" w14:textId="77777777" w:rsidTr="00BC06FA">
        <w:trPr>
          <w:trHeight w:val="280"/>
        </w:trPr>
        <w:tc>
          <w:tcPr>
            <w:tcW w:w="1134" w:type="dxa"/>
            <w:noWrap/>
          </w:tcPr>
          <w:p w14:paraId="714285AC" w14:textId="77777777" w:rsidR="00433F3C" w:rsidRPr="00484F88" w:rsidRDefault="00433F3C" w:rsidP="00BC06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484F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Insecta</w:t>
            </w:r>
          </w:p>
        </w:tc>
        <w:tc>
          <w:tcPr>
            <w:tcW w:w="1134" w:type="dxa"/>
          </w:tcPr>
          <w:p w14:paraId="200EF97E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ipids</w:t>
            </w:r>
          </w:p>
        </w:tc>
        <w:tc>
          <w:tcPr>
            <w:tcW w:w="2268" w:type="dxa"/>
          </w:tcPr>
          <w:p w14:paraId="798620B9" w14:textId="77777777" w:rsidR="00433F3C" w:rsidRPr="004710A7" w:rsidRDefault="00433F3C" w:rsidP="00BC06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U=1423.00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 xml:space="preserve"> p=0.007</w:t>
            </w:r>
          </w:p>
        </w:tc>
        <w:tc>
          <w:tcPr>
            <w:tcW w:w="2268" w:type="dxa"/>
          </w:tcPr>
          <w:p w14:paraId="29A26420" w14:textId="77777777" w:rsidR="00433F3C" w:rsidRPr="004710A7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U=1777.00</w:t>
            </w:r>
            <w:r w:rsidRPr="00471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p=0.477</w:t>
            </w:r>
          </w:p>
        </w:tc>
        <w:tc>
          <w:tcPr>
            <w:tcW w:w="2127" w:type="dxa"/>
          </w:tcPr>
          <w:p w14:paraId="55E7F079" w14:textId="77777777" w:rsidR="00433F3C" w:rsidRPr="004710A7" w:rsidRDefault="00433F3C" w:rsidP="00BC06F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=712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.00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=0.002</w:t>
            </w:r>
          </w:p>
        </w:tc>
      </w:tr>
      <w:tr w:rsidR="00433F3C" w:rsidRPr="00826508" w14:paraId="171A4E66" w14:textId="77777777" w:rsidTr="00BC06FA">
        <w:trPr>
          <w:trHeight w:val="280"/>
        </w:trPr>
        <w:tc>
          <w:tcPr>
            <w:tcW w:w="1134" w:type="dxa"/>
            <w:noWrap/>
          </w:tcPr>
          <w:p w14:paraId="4DEBA36D" w14:textId="77777777" w:rsidR="00433F3C" w:rsidRPr="00484F88" w:rsidRDefault="00433F3C" w:rsidP="00BC06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134" w:type="dxa"/>
          </w:tcPr>
          <w:p w14:paraId="63E97A97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ater</w:t>
            </w:r>
          </w:p>
        </w:tc>
        <w:tc>
          <w:tcPr>
            <w:tcW w:w="2268" w:type="dxa"/>
          </w:tcPr>
          <w:p w14:paraId="0F10E593" w14:textId="77777777" w:rsidR="00433F3C" w:rsidRPr="004710A7" w:rsidRDefault="00433F3C" w:rsidP="00BC06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U=1926.00</w:t>
            </w:r>
            <w:r w:rsidRPr="00471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p=1.000</w:t>
            </w:r>
          </w:p>
        </w:tc>
        <w:tc>
          <w:tcPr>
            <w:tcW w:w="2268" w:type="dxa"/>
          </w:tcPr>
          <w:p w14:paraId="1643EF67" w14:textId="77777777" w:rsidR="00433F3C" w:rsidRPr="004710A7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U=1501.00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 xml:space="preserve"> p=0.022</w:t>
            </w:r>
          </w:p>
        </w:tc>
        <w:tc>
          <w:tcPr>
            <w:tcW w:w="2127" w:type="dxa"/>
          </w:tcPr>
          <w:p w14:paraId="47440255" w14:textId="77777777" w:rsidR="00433F3C" w:rsidRPr="004710A7" w:rsidRDefault="00433F3C" w:rsidP="00BC06F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1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=925</w:t>
            </w: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.00</w:t>
            </w:r>
            <w:r w:rsidRPr="00471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r w:rsidRPr="00471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=0.152</w:t>
            </w:r>
          </w:p>
        </w:tc>
      </w:tr>
      <w:tr w:rsidR="00433F3C" w:rsidRPr="00826508" w14:paraId="5DD6F2BB" w14:textId="77777777" w:rsidTr="00BC06FA">
        <w:trPr>
          <w:trHeight w:val="280"/>
        </w:trPr>
        <w:tc>
          <w:tcPr>
            <w:tcW w:w="8931" w:type="dxa"/>
            <w:gridSpan w:val="5"/>
            <w:noWrap/>
          </w:tcPr>
          <w:p w14:paraId="673E5886" w14:textId="77777777" w:rsidR="00433F3C" w:rsidRPr="00484F88" w:rsidRDefault="00433F3C" w:rsidP="00BC06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4F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l-SI"/>
              </w:rPr>
              <w:t>Guilds</w:t>
            </w:r>
          </w:p>
        </w:tc>
      </w:tr>
      <w:tr w:rsidR="00433F3C" w:rsidRPr="00826508" w14:paraId="7CB15E73" w14:textId="77777777" w:rsidTr="00BC06FA">
        <w:trPr>
          <w:trHeight w:val="280"/>
        </w:trPr>
        <w:tc>
          <w:tcPr>
            <w:tcW w:w="1134" w:type="dxa"/>
            <w:vMerge w:val="restart"/>
            <w:noWrap/>
          </w:tcPr>
          <w:p w14:paraId="1A2AD8E9" w14:textId="77777777" w:rsidR="00433F3C" w:rsidRPr="00484F88" w:rsidRDefault="00433F3C" w:rsidP="00BC06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484F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Guild 1</w:t>
            </w:r>
          </w:p>
        </w:tc>
        <w:tc>
          <w:tcPr>
            <w:tcW w:w="1134" w:type="dxa"/>
          </w:tcPr>
          <w:p w14:paraId="78D02879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ipids</w:t>
            </w:r>
          </w:p>
        </w:tc>
        <w:tc>
          <w:tcPr>
            <w:tcW w:w="2268" w:type="dxa"/>
          </w:tcPr>
          <w:p w14:paraId="64ADB53F" w14:textId="77777777" w:rsidR="00433F3C" w:rsidRPr="004710A7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U=1517.00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 xml:space="preserve"> p=0.027</w:t>
            </w:r>
          </w:p>
        </w:tc>
        <w:tc>
          <w:tcPr>
            <w:tcW w:w="2268" w:type="dxa"/>
          </w:tcPr>
          <w:p w14:paraId="770F257F" w14:textId="77777777" w:rsidR="00433F3C" w:rsidRPr="004710A7" w:rsidRDefault="00433F3C" w:rsidP="00BC06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U=1850.00</w:t>
            </w:r>
            <w:r w:rsidRPr="00471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p=0.852</w:t>
            </w:r>
          </w:p>
        </w:tc>
        <w:tc>
          <w:tcPr>
            <w:tcW w:w="2127" w:type="dxa"/>
          </w:tcPr>
          <w:p w14:paraId="1B1E83C2" w14:textId="77777777" w:rsidR="00433F3C" w:rsidRPr="004710A7" w:rsidRDefault="00433F3C" w:rsidP="00BC06F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=806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.00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=0.015</w:t>
            </w:r>
          </w:p>
        </w:tc>
      </w:tr>
      <w:tr w:rsidR="00433F3C" w:rsidRPr="00826508" w14:paraId="5A500DE6" w14:textId="77777777" w:rsidTr="00BC06FA">
        <w:trPr>
          <w:trHeight w:val="280"/>
        </w:trPr>
        <w:tc>
          <w:tcPr>
            <w:tcW w:w="1134" w:type="dxa"/>
            <w:vMerge/>
            <w:noWrap/>
          </w:tcPr>
          <w:p w14:paraId="3B814BBA" w14:textId="77777777" w:rsidR="00433F3C" w:rsidRPr="00484F88" w:rsidRDefault="00433F3C" w:rsidP="00BC06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134" w:type="dxa"/>
          </w:tcPr>
          <w:p w14:paraId="6A42F26A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lycogen</w:t>
            </w:r>
          </w:p>
        </w:tc>
        <w:tc>
          <w:tcPr>
            <w:tcW w:w="2268" w:type="dxa"/>
          </w:tcPr>
          <w:p w14:paraId="255AB02A" w14:textId="77777777" w:rsidR="00433F3C" w:rsidRPr="004710A7" w:rsidRDefault="00433F3C" w:rsidP="00BC06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U=1879.00</w:t>
            </w:r>
            <w:r w:rsidRPr="00471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p=1.000</w:t>
            </w:r>
          </w:p>
        </w:tc>
        <w:tc>
          <w:tcPr>
            <w:tcW w:w="2268" w:type="dxa"/>
          </w:tcPr>
          <w:p w14:paraId="23250510" w14:textId="77777777" w:rsidR="00433F3C" w:rsidRPr="004710A7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U=1629.00</w:t>
            </w:r>
            <w:r w:rsidRPr="00471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p=0.109</w:t>
            </w:r>
          </w:p>
        </w:tc>
        <w:tc>
          <w:tcPr>
            <w:tcW w:w="2127" w:type="dxa"/>
          </w:tcPr>
          <w:p w14:paraId="5E400D6E" w14:textId="77777777" w:rsidR="00433F3C" w:rsidRPr="004710A7" w:rsidRDefault="00433F3C" w:rsidP="00BC06F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=853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.00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=0.041</w:t>
            </w:r>
          </w:p>
        </w:tc>
      </w:tr>
      <w:tr w:rsidR="00433F3C" w:rsidRPr="00826508" w14:paraId="51330869" w14:textId="77777777" w:rsidTr="00BC06FA">
        <w:trPr>
          <w:trHeight w:val="280"/>
        </w:trPr>
        <w:tc>
          <w:tcPr>
            <w:tcW w:w="1134" w:type="dxa"/>
            <w:vMerge w:val="restart"/>
            <w:noWrap/>
          </w:tcPr>
          <w:p w14:paraId="4C3221B2" w14:textId="77777777" w:rsidR="00433F3C" w:rsidRPr="00484F88" w:rsidRDefault="00433F3C" w:rsidP="00BC06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484F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Guild 2</w:t>
            </w:r>
          </w:p>
        </w:tc>
        <w:tc>
          <w:tcPr>
            <w:tcW w:w="1134" w:type="dxa"/>
          </w:tcPr>
          <w:p w14:paraId="3A438E25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ipids</w:t>
            </w:r>
          </w:p>
        </w:tc>
        <w:tc>
          <w:tcPr>
            <w:tcW w:w="2268" w:type="dxa"/>
          </w:tcPr>
          <w:p w14:paraId="4CB0EB2C" w14:textId="77777777" w:rsidR="00433F3C" w:rsidRPr="004710A7" w:rsidRDefault="00433F3C" w:rsidP="00BC06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U=668.00</w:t>
            </w:r>
            <w:r w:rsidRPr="00471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p=0.730</w:t>
            </w:r>
          </w:p>
        </w:tc>
        <w:tc>
          <w:tcPr>
            <w:tcW w:w="2268" w:type="dxa"/>
          </w:tcPr>
          <w:p w14:paraId="3A3AC6A2" w14:textId="77777777" w:rsidR="00433F3C" w:rsidRPr="004710A7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U=533.00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 xml:space="preserve"> p=0.042</w:t>
            </w:r>
          </w:p>
        </w:tc>
        <w:tc>
          <w:tcPr>
            <w:tcW w:w="2127" w:type="dxa"/>
          </w:tcPr>
          <w:p w14:paraId="7BE311E9" w14:textId="77777777" w:rsidR="00433F3C" w:rsidRPr="004710A7" w:rsidRDefault="00433F3C" w:rsidP="00BC06F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=220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.50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=0.001</w:t>
            </w:r>
          </w:p>
        </w:tc>
      </w:tr>
      <w:tr w:rsidR="00433F3C" w:rsidRPr="00826508" w14:paraId="2AA70F45" w14:textId="77777777" w:rsidTr="00BC06FA">
        <w:trPr>
          <w:trHeight w:val="280"/>
        </w:trPr>
        <w:tc>
          <w:tcPr>
            <w:tcW w:w="1134" w:type="dxa"/>
            <w:vMerge/>
            <w:noWrap/>
          </w:tcPr>
          <w:p w14:paraId="2DD68C39" w14:textId="77777777" w:rsidR="00433F3C" w:rsidRPr="00484F88" w:rsidRDefault="00433F3C" w:rsidP="00BC06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134" w:type="dxa"/>
          </w:tcPr>
          <w:p w14:paraId="1ACE25A6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ater</w:t>
            </w:r>
          </w:p>
        </w:tc>
        <w:tc>
          <w:tcPr>
            <w:tcW w:w="2268" w:type="dxa"/>
          </w:tcPr>
          <w:p w14:paraId="71871AF5" w14:textId="77777777" w:rsidR="00433F3C" w:rsidRPr="004710A7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U=474.00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 xml:space="preserve"> p=0.008</w:t>
            </w:r>
          </w:p>
        </w:tc>
        <w:tc>
          <w:tcPr>
            <w:tcW w:w="2268" w:type="dxa"/>
          </w:tcPr>
          <w:p w14:paraId="6722180C" w14:textId="77777777" w:rsidR="00433F3C" w:rsidRPr="004710A7" w:rsidRDefault="00433F3C" w:rsidP="00BC06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U=600.00</w:t>
            </w:r>
            <w:r w:rsidRPr="00471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p=0.208</w:t>
            </w:r>
          </w:p>
        </w:tc>
        <w:tc>
          <w:tcPr>
            <w:tcW w:w="2127" w:type="dxa"/>
          </w:tcPr>
          <w:p w14:paraId="220165B2" w14:textId="77777777" w:rsidR="00433F3C" w:rsidRPr="004710A7" w:rsidRDefault="00433F3C" w:rsidP="00BC06F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=232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.00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=0.001</w:t>
            </w:r>
          </w:p>
        </w:tc>
      </w:tr>
      <w:tr w:rsidR="00433F3C" w:rsidRPr="00826508" w14:paraId="26BE30E7" w14:textId="77777777" w:rsidTr="00BC06FA">
        <w:trPr>
          <w:trHeight w:val="280"/>
        </w:trPr>
        <w:tc>
          <w:tcPr>
            <w:tcW w:w="1134" w:type="dxa"/>
            <w:vMerge w:val="restart"/>
            <w:noWrap/>
          </w:tcPr>
          <w:p w14:paraId="660186FB" w14:textId="77777777" w:rsidR="00433F3C" w:rsidRPr="00484F88" w:rsidRDefault="00433F3C" w:rsidP="00BC06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484F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Guild 3</w:t>
            </w:r>
          </w:p>
        </w:tc>
        <w:tc>
          <w:tcPr>
            <w:tcW w:w="1134" w:type="dxa"/>
          </w:tcPr>
          <w:p w14:paraId="63A43EDF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ipids</w:t>
            </w:r>
          </w:p>
        </w:tc>
        <w:tc>
          <w:tcPr>
            <w:tcW w:w="2268" w:type="dxa"/>
          </w:tcPr>
          <w:p w14:paraId="2F0CDC3C" w14:textId="77777777" w:rsidR="00433F3C" w:rsidRPr="004710A7" w:rsidRDefault="00433F3C" w:rsidP="00BC06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U=211.00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 xml:space="preserve"> p=0.019</w:t>
            </w:r>
          </w:p>
        </w:tc>
        <w:tc>
          <w:tcPr>
            <w:tcW w:w="2268" w:type="dxa"/>
          </w:tcPr>
          <w:p w14:paraId="1B69C0DE" w14:textId="77777777" w:rsidR="00433F3C" w:rsidRPr="004710A7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U=404.00</w:t>
            </w:r>
            <w:r w:rsidRPr="00471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p=1.000</w:t>
            </w:r>
          </w:p>
        </w:tc>
        <w:tc>
          <w:tcPr>
            <w:tcW w:w="2127" w:type="dxa"/>
          </w:tcPr>
          <w:p w14:paraId="4318BAAC" w14:textId="77777777" w:rsidR="00433F3C" w:rsidRPr="004710A7" w:rsidRDefault="00433F3C" w:rsidP="00BC06F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1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=141</w:t>
            </w: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.00</w:t>
            </w:r>
            <w:r w:rsidRPr="00471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r w:rsidRPr="00471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=0.233</w:t>
            </w:r>
          </w:p>
        </w:tc>
      </w:tr>
      <w:tr w:rsidR="00433F3C" w:rsidRPr="00826508" w14:paraId="23DE1F6B" w14:textId="77777777" w:rsidTr="00BC06FA">
        <w:trPr>
          <w:trHeight w:val="280"/>
        </w:trPr>
        <w:tc>
          <w:tcPr>
            <w:tcW w:w="1134" w:type="dxa"/>
            <w:vMerge/>
            <w:noWrap/>
          </w:tcPr>
          <w:p w14:paraId="6966CE47" w14:textId="77777777" w:rsidR="00433F3C" w:rsidRDefault="00433F3C" w:rsidP="00BC06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134" w:type="dxa"/>
          </w:tcPr>
          <w:p w14:paraId="28047B1F" w14:textId="77777777" w:rsidR="00433F3C" w:rsidRPr="00826508" w:rsidRDefault="00433F3C" w:rsidP="00BC0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lycogen</w:t>
            </w:r>
          </w:p>
        </w:tc>
        <w:tc>
          <w:tcPr>
            <w:tcW w:w="2268" w:type="dxa"/>
          </w:tcPr>
          <w:p w14:paraId="4EF41B5E" w14:textId="77777777" w:rsidR="00433F3C" w:rsidRPr="004710A7" w:rsidRDefault="00433F3C" w:rsidP="00BC06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U=246.00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 xml:space="preserve"> p=0.030</w:t>
            </w:r>
          </w:p>
        </w:tc>
        <w:tc>
          <w:tcPr>
            <w:tcW w:w="2268" w:type="dxa"/>
          </w:tcPr>
          <w:p w14:paraId="05CACD74" w14:textId="77777777" w:rsidR="00433F3C" w:rsidRPr="004710A7" w:rsidRDefault="00433F3C" w:rsidP="00BC0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U=388.00</w:t>
            </w:r>
            <w:r w:rsidRPr="00471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p=0.449</w:t>
            </w:r>
          </w:p>
        </w:tc>
        <w:tc>
          <w:tcPr>
            <w:tcW w:w="2127" w:type="dxa"/>
          </w:tcPr>
          <w:p w14:paraId="5038889F" w14:textId="77777777" w:rsidR="00433F3C" w:rsidRPr="004710A7" w:rsidRDefault="00433F3C" w:rsidP="00BC06F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=126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.00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,</w:t>
            </w:r>
            <w:r w:rsidRPr="00471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r w:rsidRPr="00471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=0.031</w:t>
            </w:r>
          </w:p>
        </w:tc>
      </w:tr>
    </w:tbl>
    <w:p w14:paraId="1B6815AE" w14:textId="77777777" w:rsidR="00433F3C" w:rsidRDefault="00433F3C" w:rsidP="00433F3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C4BD9F" w14:textId="77777777" w:rsidR="00D666C5" w:rsidRDefault="00D666C5"/>
    <w:sectPr w:rsidR="00D666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F3C"/>
    <w:rsid w:val="001E6A07"/>
    <w:rsid w:val="00433F3C"/>
    <w:rsid w:val="00D66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888D43"/>
  <w15:chartTrackingRefBased/>
  <w15:docId w15:val="{BC8BCAC7-870B-4EF8-92E0-D5AF4B888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433F3C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433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0</Words>
  <Characters>2169</Characters>
  <Application>Microsoft Office Word</Application>
  <DocSecurity>0</DocSecurity>
  <Lines>18</Lines>
  <Paragraphs>5</Paragraphs>
  <ScaleCrop>false</ScaleCrop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ozel</dc:creator>
  <cp:keywords/>
  <dc:description/>
  <cp:lastModifiedBy>Peter Kozel</cp:lastModifiedBy>
  <cp:revision>2</cp:revision>
  <dcterms:created xsi:type="dcterms:W3CDTF">2023-05-25T11:48:00Z</dcterms:created>
  <dcterms:modified xsi:type="dcterms:W3CDTF">2023-06-02T06:14:00Z</dcterms:modified>
</cp:coreProperties>
</file>